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C9C46" w14:textId="77777777" w:rsidR="00DA3116" w:rsidRPr="00DA3116" w:rsidRDefault="00DA3116">
      <w:bookmarkStart w:id="0" w:name="_GoBack"/>
      <w:bookmarkEnd w:id="0"/>
    </w:p>
    <w:p w14:paraId="5FEAA142" w14:textId="409239A5" w:rsidR="004B3253" w:rsidRPr="007B1CC9" w:rsidRDefault="004B3253" w:rsidP="004B3253">
      <w:pPr>
        <w:ind w:firstLineChars="900" w:firstLine="1621"/>
        <w:rPr>
          <w:rFonts w:asciiTheme="minorEastAsia" w:hAnsiTheme="minorEastAsia"/>
          <w:iCs/>
          <w:sz w:val="18"/>
          <w:szCs w:val="18"/>
        </w:rPr>
      </w:pP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Table S1.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Univariate</w:t>
      </w:r>
      <w:r w:rsidRPr="007B1CC9">
        <w:rPr>
          <w:rFonts w:asciiTheme="minorEastAsia" w:hAnsiTheme="minorEastAsia" w:cs="Arial" w:hint="eastAsia"/>
          <w:bCs/>
          <w:iCs/>
          <w:color w:val="000000"/>
          <w:sz w:val="18"/>
          <w:szCs w:val="18"/>
        </w:rPr>
        <w:t xml:space="preserve"> COX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 w:hint="eastAsia"/>
          <w:bCs/>
          <w:iCs/>
          <w:color w:val="000000"/>
          <w:sz w:val="18"/>
          <w:szCs w:val="18"/>
        </w:rPr>
        <w:t>regression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analys</w:t>
      </w:r>
      <w:r w:rsidRPr="007B1CC9">
        <w:rPr>
          <w:rFonts w:asciiTheme="minorEastAsia" w:hAnsiTheme="minorEastAsia" w:cs="Arial" w:hint="eastAsia"/>
          <w:iCs/>
          <w:color w:val="000000"/>
          <w:sz w:val="18"/>
          <w:szCs w:val="18"/>
        </w:rPr>
        <w:t>i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s</w:t>
      </w:r>
      <w:r w:rsidRPr="007B1CC9"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of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OS</w:t>
      </w:r>
      <w:r w:rsidRPr="007B1CC9"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predictors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in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training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se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548"/>
        <w:gridCol w:w="998"/>
        <w:gridCol w:w="968"/>
      </w:tblGrid>
      <w:tr w:rsidR="004B3253" w:rsidRPr="007B1CC9" w14:paraId="5447CA15" w14:textId="77777777" w:rsidTr="00F54249">
        <w:trPr>
          <w:tblHeader/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584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5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E2C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b/>
                <w:color w:val="000000"/>
                <w:sz w:val="16"/>
                <w:szCs w:val="16"/>
              </w:rPr>
              <w:t>HR</w:t>
            </w: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970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b/>
                <w:color w:val="000000"/>
                <w:sz w:val="16"/>
                <w:szCs w:val="16"/>
              </w:rPr>
              <w:t>95% CI</w:t>
            </w: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C98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4B3253" w:rsidRPr="007B1CC9" w14:paraId="1F4D8BE0" w14:textId="77777777" w:rsidTr="00F54249">
        <w:trPr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06E8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4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C33C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A51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B663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24A090E2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BCAD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0A7D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3BCF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4619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5B1D5B42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2FC5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6EE4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F990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5, 1.1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F1BE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275</w:t>
            </w:r>
          </w:p>
        </w:tc>
      </w:tr>
      <w:tr w:rsidR="004B3253" w:rsidRPr="007B1CC9" w14:paraId="6EB95F88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2C89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746D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801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03, 1.04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FF86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4B3253" w:rsidRPr="007B1CC9" w14:paraId="615FC476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2D59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A204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55D1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153F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3DEDBB90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0BB8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63F7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EB9B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84FE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 w:themeColor="text1"/>
                <w:sz w:val="16"/>
                <w:szCs w:val="16"/>
              </w:rPr>
            </w:pPr>
          </w:p>
        </w:tc>
      </w:tr>
      <w:tr w:rsidR="004B3253" w:rsidRPr="007B1CC9" w14:paraId="3B502973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1661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5837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0B47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</w:t>
            </w: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71</w:t>
            </w: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 xml:space="preserve">, </w:t>
            </w: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8CD7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.447</w:t>
            </w:r>
          </w:p>
        </w:tc>
      </w:tr>
      <w:tr w:rsidR="004B3253" w:rsidRPr="007B1CC9" w14:paraId="36B2B408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2F02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2E32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103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</w:t>
            </w: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64</w:t>
            </w: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 xml:space="preserve">, </w:t>
            </w: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5B44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</w:t>
            </w: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16</w:t>
            </w:r>
          </w:p>
        </w:tc>
      </w:tr>
      <w:tr w:rsidR="004B3253" w:rsidRPr="007B1CC9" w14:paraId="433FED6A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16A6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ACC0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2ED2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0119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2FCEB1A1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3E0F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A14F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2E1C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7DC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26D94119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136D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1CFA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791E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7, 1.47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453A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102</w:t>
            </w:r>
          </w:p>
        </w:tc>
      </w:tr>
      <w:tr w:rsidR="004B3253" w:rsidRPr="007B1CC9" w14:paraId="73D7BEE4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32E5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Separat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62B1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080C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63, 1.87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82CB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760</w:t>
            </w:r>
          </w:p>
        </w:tc>
      </w:tr>
      <w:tr w:rsidR="004B3253" w:rsidRPr="007B1CC9" w14:paraId="4660E8D6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3384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Unmarri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3A50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F138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5, 1.4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DD49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135</w:t>
            </w:r>
          </w:p>
        </w:tc>
      </w:tr>
      <w:tr w:rsidR="004B3253" w:rsidRPr="007B1CC9" w14:paraId="555B1A48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1471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00B2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9996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66, 2.71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01A3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4B3253" w:rsidRPr="007B1CC9" w14:paraId="2047A80A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C159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Household incom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649F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003A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509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66CCFE54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647B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50K-75K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95D1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61FA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8A4F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35D35B24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5C69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Greater than 75k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156A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6AB9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85, 1.06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1DF6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386</w:t>
            </w:r>
          </w:p>
        </w:tc>
      </w:tr>
      <w:tr w:rsidR="004B3253" w:rsidRPr="007B1CC9" w14:paraId="1C4DFD2F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C31D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Less than 50,000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0128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41C6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06, 1.70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DD2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014</w:t>
            </w:r>
          </w:p>
        </w:tc>
      </w:tr>
      <w:tr w:rsidR="004B3253" w:rsidRPr="007B1CC9" w14:paraId="036415CD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6A9A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Ann Arbor Stag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71A4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7C8A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A2ED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04590294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4FA5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5B80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189C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FA21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0E28D96E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952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II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B95A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9B56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87, 1.35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536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473</w:t>
            </w:r>
          </w:p>
        </w:tc>
      </w:tr>
      <w:tr w:rsidR="004B3253" w:rsidRPr="007B1CC9" w14:paraId="2AEC1F50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A09F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DC4C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354B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21, 1.91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600D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4B3253" w:rsidRPr="007B1CC9" w14:paraId="12B2DAB4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A11A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IV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452D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9EE4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44, 2.01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6BEC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4B3253" w:rsidRPr="007B1CC9" w14:paraId="2B1FB037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CD42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3AED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648E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718C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23D05BB8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800D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580F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2430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12FB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1B5B3AED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B6C5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774C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710B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76, 1.11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8247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392</w:t>
            </w:r>
          </w:p>
        </w:tc>
      </w:tr>
      <w:tr w:rsidR="004B3253" w:rsidRPr="007B1CC9" w14:paraId="5EFBE3AA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0663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D6CA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DA8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230E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2D75ADA2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9DC6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A427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505F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3573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2B5F5611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2E4F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590C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0B22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21, 0.27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E9BE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4B3253" w:rsidRPr="007B1CC9" w14:paraId="5C105B51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594A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Diagnosis to treatment tim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4B9A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27C6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C561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741DED1D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C28E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≤1 month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96CF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6647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467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55C372F3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E5FF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SimSun" w:hint="eastAsia"/>
                <w:color w:val="000000"/>
                <w:sz w:val="16"/>
                <w:szCs w:val="16"/>
              </w:rPr>
              <w:t>＞</w:t>
            </w: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4F02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1AE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74, 1.08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EB00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254</w:t>
            </w:r>
          </w:p>
        </w:tc>
      </w:tr>
      <w:tr w:rsidR="004B3253" w:rsidRPr="007B1CC9" w14:paraId="63A374C1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DCAE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Primary Sit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D54E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F3E7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B602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0E8FA00A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2F4B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lymphatic nod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3F4B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EF1B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B8A9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1C527547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B5E6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lastRenderedPageBreak/>
              <w:t>Extra-lymph nod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2375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0EF5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82, 1.03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B09C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133</w:t>
            </w:r>
          </w:p>
        </w:tc>
      </w:tr>
      <w:tr w:rsidR="004B3253" w:rsidRPr="007B1CC9" w14:paraId="0A082523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9ECC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sz w:val="16"/>
                <w:szCs w:val="16"/>
              </w:rPr>
              <w:t>Laterality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E3D4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2A21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1348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7F742A84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5753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sz w:val="16"/>
                <w:szCs w:val="16"/>
              </w:rPr>
            </w:pPr>
            <w:bookmarkStart w:id="1" w:name="_Hlk195825182"/>
            <w:r w:rsidRPr="007B1CC9">
              <w:rPr>
                <w:rFonts w:asciiTheme="minorEastAsia" w:hAnsiTheme="minorEastAsia" w:cs="DejaVu Sans"/>
                <w:sz w:val="16"/>
                <w:szCs w:val="16"/>
              </w:rPr>
              <w:t>Unilateral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E14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34B1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3D44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6AE83C61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0121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 w:hint="eastAsia"/>
                <w:sz w:val="16"/>
                <w:szCs w:val="16"/>
              </w:rPr>
              <w:t>Bilateral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3249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C68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58, 0.86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44DC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bookmarkEnd w:id="1"/>
      <w:tr w:rsidR="004B3253" w:rsidRPr="007B1CC9" w14:paraId="30AC6E47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14FD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First malignant primary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00B6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309C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AF9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52963D32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F70A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0E4B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2657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A85A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657007C2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685B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4ECE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0A2C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59, 0.77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456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4B3253" w:rsidRPr="007B1CC9" w14:paraId="03B63C1E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6960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number of tumor</w:t>
            </w: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 xml:space="preserve"> masse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BB1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39FA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04B5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4C76F65C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D0EA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73E7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E88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93AF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09978BB8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5F3E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900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</w:t>
            </w: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.</w:t>
            </w: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9</w:t>
            </w: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160F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</w:t>
            </w: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1</w:t>
            </w: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, 1.18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0D5D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488</w:t>
            </w:r>
          </w:p>
        </w:tc>
      </w:tr>
    </w:tbl>
    <w:p w14:paraId="2C3739ED" w14:textId="6123EB5D" w:rsidR="00EC784B" w:rsidRPr="00DA3116" w:rsidRDefault="004B3253" w:rsidP="00DA311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left="20" w:right="20"/>
        <w:rPr>
          <w:rFonts w:asciiTheme="minorEastAsia" w:hAnsiTheme="minorEastAsia" w:cs="DejaVu Sans"/>
          <w:color w:val="000000"/>
          <w:sz w:val="16"/>
          <w:szCs w:val="16"/>
        </w:rPr>
      </w:pPr>
      <w:r w:rsidRPr="007B1CC9">
        <w:rPr>
          <w:rFonts w:asciiTheme="minorEastAsia" w:hAnsiTheme="minorEastAsia" w:hint="eastAsia"/>
          <w:sz w:val="16"/>
          <w:szCs w:val="16"/>
        </w:rPr>
        <w:t xml:space="preserve">              </w:t>
      </w:r>
      <w:r w:rsidR="001B7C54">
        <w:rPr>
          <w:rFonts w:asciiTheme="minorEastAsia" w:hAnsiTheme="minorEastAsia" w:hint="eastAsia"/>
          <w:sz w:val="16"/>
          <w:szCs w:val="16"/>
        </w:rPr>
        <w:t xml:space="preserve">       </w:t>
      </w:r>
      <w:r w:rsidRPr="007B1CC9">
        <w:rPr>
          <w:rFonts w:asciiTheme="minorEastAsia" w:hAnsiTheme="minorEastAsia" w:hint="eastAsia"/>
          <w:sz w:val="16"/>
          <w:szCs w:val="16"/>
        </w:rPr>
        <w:t xml:space="preserve"> </w:t>
      </w:r>
      <w:r w:rsidRPr="007B1CC9">
        <w:rPr>
          <w:rFonts w:asciiTheme="minorEastAsia" w:hAnsiTheme="minorEastAsia" w:cs="DejaVu Sans"/>
          <w:color w:val="000000"/>
          <w:sz w:val="16"/>
          <w:szCs w:val="16"/>
          <w:vertAlign w:val="superscript"/>
        </w:rPr>
        <w:t>1</w:t>
      </w:r>
      <w:r w:rsidRPr="007B1CC9">
        <w:rPr>
          <w:rFonts w:asciiTheme="minorEastAsia" w:hAnsiTheme="minorEastAsia" w:cs="DejaVu Sans"/>
          <w:color w:val="000000"/>
          <w:sz w:val="16"/>
          <w:szCs w:val="16"/>
        </w:rPr>
        <w:t>HR = Hazard Ratio, CI = Confidence Interval</w:t>
      </w:r>
    </w:p>
    <w:p w14:paraId="4630908F" w14:textId="77777777" w:rsidR="00E61796" w:rsidRPr="00A14768" w:rsidRDefault="00E61796" w:rsidP="00E6179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Theme="minorEastAsia" w:hAnsiTheme="minorEastAsia" w:cs="DejaVu Sans"/>
          <w:color w:val="000000"/>
          <w:sz w:val="18"/>
          <w:szCs w:val="18"/>
        </w:rPr>
      </w:pPr>
    </w:p>
    <w:p w14:paraId="737BB896" w14:textId="77777777" w:rsidR="004B3253" w:rsidRPr="007B1CC9" w:rsidRDefault="004B3253" w:rsidP="004B3253">
      <w:pPr>
        <w:ind w:firstLineChars="100" w:firstLine="210"/>
        <w:rPr>
          <w:rFonts w:asciiTheme="minorEastAsia" w:hAnsiTheme="minorEastAsia"/>
          <w:iCs/>
          <w:sz w:val="18"/>
          <w:szCs w:val="18"/>
        </w:rPr>
      </w:pPr>
      <w:r>
        <w:rPr>
          <w:rFonts w:asciiTheme="minorEastAsia" w:hAnsiTheme="minorEastAsia" w:hint="eastAsia"/>
          <w:szCs w:val="21"/>
        </w:rPr>
        <w:t xml:space="preserve">              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Table S2.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Univariate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 w:hint="eastAsia"/>
          <w:bCs/>
          <w:iCs/>
          <w:color w:val="000000"/>
          <w:sz w:val="18"/>
          <w:szCs w:val="18"/>
        </w:rPr>
        <w:t>COX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 w:hint="eastAsia"/>
          <w:bCs/>
          <w:iCs/>
          <w:color w:val="000000"/>
          <w:sz w:val="18"/>
          <w:szCs w:val="18"/>
        </w:rPr>
        <w:t>regression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analys</w:t>
      </w:r>
      <w:r w:rsidRPr="007B1CC9">
        <w:rPr>
          <w:rFonts w:asciiTheme="minorEastAsia" w:hAnsiTheme="minorEastAsia" w:cs="Arial" w:hint="eastAsia"/>
          <w:iCs/>
          <w:color w:val="000000"/>
          <w:sz w:val="18"/>
          <w:szCs w:val="18"/>
        </w:rPr>
        <w:t>i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s of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CSS</w:t>
      </w:r>
      <w:r w:rsidRPr="007B1CC9"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predictors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in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training</w:t>
      </w:r>
      <w:r w:rsidRPr="007B1CC9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Pr="007B1CC9">
        <w:rPr>
          <w:rFonts w:asciiTheme="minorEastAsia" w:hAnsiTheme="minorEastAsia" w:cs="Arial"/>
          <w:iCs/>
          <w:color w:val="000000"/>
          <w:sz w:val="18"/>
          <w:szCs w:val="18"/>
        </w:rPr>
        <w:t>se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548"/>
        <w:gridCol w:w="998"/>
        <w:gridCol w:w="968"/>
      </w:tblGrid>
      <w:tr w:rsidR="004B3253" w:rsidRPr="00635EEE" w14:paraId="1DC1D49E" w14:textId="77777777" w:rsidTr="00F54249">
        <w:trPr>
          <w:tblHeader/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4F8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5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8DD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b/>
                <w:color w:val="000000"/>
                <w:sz w:val="16"/>
                <w:szCs w:val="16"/>
              </w:rPr>
              <w:t>HR</w:t>
            </w: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3652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b/>
                <w:color w:val="000000"/>
                <w:sz w:val="16"/>
                <w:szCs w:val="16"/>
              </w:rPr>
              <w:t>95% CI</w:t>
            </w: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0A5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4B3253" w:rsidRPr="007B1CC9" w14:paraId="35768EF8" w14:textId="77777777" w:rsidTr="00F54249">
        <w:trPr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6694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4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25AE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6C47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01, 1.02</w:t>
            </w:r>
          </w:p>
        </w:tc>
        <w:tc>
          <w:tcPr>
            <w:tcW w:w="9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B2E2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4B3253" w:rsidRPr="007B1CC9" w14:paraId="136F9E35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7A32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AC79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7BD1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D7E3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7E6AA4D9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520C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6939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8A48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DA4D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56796DC1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30E9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4B1E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A5B2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1, 1.18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7349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575</w:t>
            </w:r>
          </w:p>
        </w:tc>
      </w:tr>
      <w:tr w:rsidR="004B3253" w:rsidRPr="007B1CC9" w14:paraId="7489DFFC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46A5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074A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81DD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D553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4EE79A7C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2C6A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CA5B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DAF7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1A0E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337C3F6B" w14:textId="77777777" w:rsidTr="00242154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1E609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6C36A7" w14:textId="2CFE0A2F" w:rsidR="004B3253" w:rsidRPr="007B1CC9" w:rsidRDefault="0019647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798E8B" w14:textId="5882BECC" w:rsidR="004B3253" w:rsidRPr="007B1CC9" w:rsidRDefault="0019647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.82, 1.14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5E374C" w14:textId="7165C294" w:rsidR="004B3253" w:rsidRPr="007B1CC9" w:rsidRDefault="0019647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.6</w:t>
            </w:r>
            <w:r w:rsidR="00CB17F5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85</w:t>
            </w:r>
          </w:p>
        </w:tc>
      </w:tr>
      <w:tr w:rsidR="004B3253" w:rsidRPr="007B1CC9" w14:paraId="1F20F9C6" w14:textId="77777777" w:rsidTr="00242154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B96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6B3DFF" w14:textId="01D028CD" w:rsidR="004B3253" w:rsidRPr="007B1CC9" w:rsidRDefault="0019647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3650B5" w14:textId="363021A3" w:rsidR="004B3253" w:rsidRPr="007B1CC9" w:rsidRDefault="0019647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.81, 1.2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C2E6E7" w14:textId="67E68EDE" w:rsidR="004B3253" w:rsidRPr="007B1CC9" w:rsidRDefault="0019647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.88</w:t>
            </w:r>
            <w:r w:rsidR="00CB17F5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0</w:t>
            </w:r>
          </w:p>
        </w:tc>
      </w:tr>
      <w:tr w:rsidR="004B3253" w:rsidRPr="007B1CC9" w14:paraId="0BAF48AA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AD55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759D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E463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7FC1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3893FDBC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365B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2140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6C4E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DB27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0D69EB97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9D6D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48D4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D21C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1, 1.43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5BDA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259</w:t>
            </w:r>
          </w:p>
        </w:tc>
      </w:tr>
      <w:tr w:rsidR="004B3253" w:rsidRPr="007B1CC9" w14:paraId="744BD6E2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FC89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Separat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FF0D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948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78, 2.34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E1DD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283</w:t>
            </w:r>
          </w:p>
        </w:tc>
      </w:tr>
      <w:tr w:rsidR="004B3253" w:rsidRPr="007B1CC9" w14:paraId="15C9D49B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FA02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Unmarri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EC78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AB44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0, 1.48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3074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249</w:t>
            </w:r>
          </w:p>
        </w:tc>
      </w:tr>
      <w:tr w:rsidR="004B3253" w:rsidRPr="007B1CC9" w14:paraId="5F265262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F42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D798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D055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3, 1.5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2C2C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152</w:t>
            </w:r>
          </w:p>
        </w:tc>
      </w:tr>
      <w:tr w:rsidR="004B3253" w:rsidRPr="007B1CC9" w14:paraId="08D8A4E2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3657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Household incom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A88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42D3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8A5A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1ECC7D36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2D1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50K-75K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FE38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7AF4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CAB8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3B2F8712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C321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Greater than 75k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9B1E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A00A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82, 1.05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8AB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206</w:t>
            </w:r>
          </w:p>
        </w:tc>
      </w:tr>
      <w:tr w:rsidR="004B3253" w:rsidRPr="007B1CC9" w14:paraId="4664F3DE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D948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Less than 50,000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7FAD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E4D3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74, 1.26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10C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808</w:t>
            </w:r>
          </w:p>
        </w:tc>
      </w:tr>
      <w:tr w:rsidR="004B3253" w:rsidRPr="007B1CC9" w14:paraId="43033CB7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C675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Ann Arbor Stag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61AD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0DC4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FB44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488D92E8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D122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I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EE5B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FA57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C06C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3468A79A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99D1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II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CF1F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A25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0, 1.54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38E5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227</w:t>
            </w:r>
          </w:p>
        </w:tc>
      </w:tr>
      <w:tr w:rsidR="004B3253" w:rsidRPr="007B1CC9" w14:paraId="4ED119E9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28C6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1DE0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FA7B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0, 1.54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28E1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225</w:t>
            </w:r>
          </w:p>
        </w:tc>
      </w:tr>
      <w:tr w:rsidR="004B3253" w:rsidRPr="007B1CC9" w14:paraId="01470AFE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BE3A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lastRenderedPageBreak/>
              <w:t>IV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A2A21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1C5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26, 1.8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FF6A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4B3253" w:rsidRPr="007B1CC9" w14:paraId="09035510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D51F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6A9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B08F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4BF1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6ABFBC20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2F56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DE2F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8D01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391D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29AF3EA6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106B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C8F2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D774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55, 0.86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4E48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4B3253" w:rsidRPr="007B1CC9" w14:paraId="4446BACC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1D9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378BB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B8B5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CF6D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5C526794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9076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D54A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75E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882E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28DA403B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C712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ED87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21BA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30, 0.3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B9CC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4B3253" w:rsidRPr="007B1CC9" w14:paraId="59E72553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EEB4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Diagnosis to treatment tim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4E67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9939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F91B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290DCDD3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FD24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SimSun" w:hint="eastAsia"/>
                <w:color w:val="000000"/>
                <w:sz w:val="16"/>
                <w:szCs w:val="16"/>
              </w:rPr>
              <w:t>＞</w:t>
            </w: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36BB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8884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1C1A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77C5BA6B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DE20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≤1 month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61B1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9F95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1, 1.41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ED95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263</w:t>
            </w:r>
          </w:p>
        </w:tc>
      </w:tr>
      <w:tr w:rsidR="004B3253" w:rsidRPr="007B1CC9" w14:paraId="2E52FF84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DA1D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Primary Sit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AE0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16FE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E96F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5419CA76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126B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Extra-lymph nod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84547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6911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98A4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50E32928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8EB74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lymphatic nod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DB22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798E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0, 1.16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15B2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734</w:t>
            </w:r>
          </w:p>
        </w:tc>
      </w:tr>
      <w:tr w:rsidR="004B3253" w:rsidRPr="007B1CC9" w14:paraId="11A163D0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EC7A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Laterality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D857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60A7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D123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036374FB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ED82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  <w:highlight w:val="yellow"/>
              </w:rPr>
            </w:pPr>
            <w:r w:rsidRPr="007B1CC9">
              <w:rPr>
                <w:rFonts w:asciiTheme="minorEastAsia" w:hAnsiTheme="minorEastAsia" w:cs="DejaVu Sans"/>
                <w:sz w:val="16"/>
                <w:szCs w:val="16"/>
              </w:rPr>
              <w:t>Unilateral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68BA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991D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BBF3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252C3778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B660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  <w:highlight w:val="yellow"/>
              </w:rPr>
            </w:pPr>
            <w:r w:rsidRPr="007B1CC9">
              <w:rPr>
                <w:rFonts w:asciiTheme="minorEastAsia" w:hAnsiTheme="minorEastAsia" w:cs="DejaVu Sans"/>
                <w:sz w:val="16"/>
                <w:szCs w:val="16"/>
              </w:rPr>
              <w:t>Bilateral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6CDC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1500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49, 0.82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B8F3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  <w:tr w:rsidR="004B3253" w:rsidRPr="007B1CC9" w14:paraId="200969A2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8AD5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First malignant primary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FC08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9923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A66E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02713463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61F8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4ACC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3678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668D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2CF5E28E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36E7D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297EA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AC91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79, 1.08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081F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0.312</w:t>
            </w:r>
          </w:p>
        </w:tc>
      </w:tr>
      <w:tr w:rsidR="004B3253" w:rsidRPr="007B1CC9" w14:paraId="14F21EA1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1198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number of tumor</w:t>
            </w: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 xml:space="preserve"> masse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E50B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BB806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FB0E5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07F566EC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DCD5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C88E9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D0C7E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4F9F2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</w:p>
        </w:tc>
      </w:tr>
      <w:tr w:rsidR="004B3253" w:rsidRPr="007B1CC9" w14:paraId="61F9A969" w14:textId="77777777" w:rsidTr="00F54249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337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4495F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F9AC0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1.24, 1.64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09E68" w14:textId="77777777" w:rsidR="004B3253" w:rsidRPr="007B1CC9" w:rsidRDefault="004B3253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7B1CC9">
              <w:rPr>
                <w:rFonts w:asciiTheme="minorEastAsia" w:hAnsiTheme="minorEastAsia" w:cs="DejaVu Sans"/>
                <w:color w:val="000000"/>
                <w:sz w:val="16"/>
                <w:szCs w:val="16"/>
              </w:rPr>
              <w:t>&lt;0.001</w:t>
            </w:r>
          </w:p>
        </w:tc>
      </w:tr>
    </w:tbl>
    <w:p w14:paraId="4494BAD4" w14:textId="2D505C5F" w:rsidR="004B3253" w:rsidRPr="007B1CC9" w:rsidRDefault="004B3253" w:rsidP="004B325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left="20" w:right="20"/>
        <w:rPr>
          <w:rFonts w:asciiTheme="minorEastAsia" w:hAnsiTheme="minorEastAsia" w:cs="DejaVu Sans"/>
          <w:color w:val="000000"/>
          <w:sz w:val="16"/>
          <w:szCs w:val="16"/>
        </w:rPr>
      </w:pPr>
      <w:r w:rsidRPr="007B1CC9">
        <w:rPr>
          <w:rFonts w:asciiTheme="minorEastAsia" w:hAnsiTheme="minorEastAsia" w:hint="eastAsia"/>
          <w:sz w:val="16"/>
          <w:szCs w:val="16"/>
        </w:rPr>
        <w:t xml:space="preserve">               </w:t>
      </w:r>
      <w:r w:rsidR="001B7C54">
        <w:rPr>
          <w:rFonts w:asciiTheme="minorEastAsia" w:hAnsiTheme="minorEastAsia" w:hint="eastAsia"/>
          <w:sz w:val="16"/>
          <w:szCs w:val="16"/>
        </w:rPr>
        <w:t xml:space="preserve">      </w:t>
      </w:r>
      <w:bookmarkStart w:id="2" w:name="OLE_LINK15"/>
      <w:r w:rsidRPr="007B1CC9">
        <w:rPr>
          <w:rFonts w:asciiTheme="minorEastAsia" w:hAnsiTheme="minorEastAsia" w:hint="eastAsia"/>
          <w:sz w:val="16"/>
          <w:szCs w:val="16"/>
        </w:rPr>
        <w:t xml:space="preserve"> </w:t>
      </w:r>
      <w:r w:rsidRPr="007B1CC9">
        <w:rPr>
          <w:rFonts w:asciiTheme="minorEastAsia" w:hAnsiTheme="minorEastAsia" w:cs="DejaVu Sans"/>
          <w:color w:val="000000"/>
          <w:sz w:val="16"/>
          <w:szCs w:val="16"/>
          <w:vertAlign w:val="superscript"/>
        </w:rPr>
        <w:t>1</w:t>
      </w:r>
      <w:r w:rsidRPr="007B1CC9">
        <w:rPr>
          <w:rFonts w:asciiTheme="minorEastAsia" w:hAnsiTheme="minorEastAsia" w:cs="DejaVu Sans"/>
          <w:color w:val="000000"/>
          <w:sz w:val="16"/>
          <w:szCs w:val="16"/>
        </w:rPr>
        <w:t>HR = Hazard Ratio, CI = Confidence Interval</w:t>
      </w:r>
      <w:bookmarkEnd w:id="2"/>
    </w:p>
    <w:p w14:paraId="55961D8D" w14:textId="77777777" w:rsidR="00F54249" w:rsidRDefault="00F54249" w:rsidP="00DA3116">
      <w:pPr>
        <w:rPr>
          <w:rFonts w:asciiTheme="minorEastAsia" w:hAnsiTheme="minorEastAsia" w:cs="Arial"/>
          <w:iCs/>
          <w:color w:val="000000"/>
          <w:sz w:val="18"/>
          <w:szCs w:val="18"/>
        </w:rPr>
      </w:pPr>
    </w:p>
    <w:p w14:paraId="38DFAD20" w14:textId="77777777" w:rsidR="00EC784B" w:rsidRDefault="00EC784B" w:rsidP="007B1CC9">
      <w:pPr>
        <w:ind w:firstLineChars="600" w:firstLine="1080"/>
        <w:rPr>
          <w:rFonts w:asciiTheme="minorEastAsia" w:hAnsiTheme="minorEastAsia" w:cs="Arial"/>
          <w:iCs/>
          <w:color w:val="000000"/>
          <w:sz w:val="18"/>
          <w:szCs w:val="18"/>
        </w:rPr>
      </w:pPr>
    </w:p>
    <w:p w14:paraId="49993CA5" w14:textId="6B682C8E" w:rsidR="00EC784B" w:rsidRPr="00EC784B" w:rsidRDefault="00EC784B" w:rsidP="00912DCD">
      <w:pPr>
        <w:ind w:firstLineChars="100" w:firstLine="180"/>
        <w:jc w:val="center"/>
        <w:rPr>
          <w:rFonts w:asciiTheme="minorEastAsia" w:hAnsiTheme="minorEastAsia"/>
          <w:iCs/>
          <w:sz w:val="18"/>
          <w:szCs w:val="18"/>
        </w:rPr>
      </w:pPr>
      <w:r w:rsidRPr="00EC784B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Table S3. </w:t>
      </w:r>
      <w:r w:rsidR="00123D9A" w:rsidRPr="00635EEE">
        <w:rPr>
          <w:rFonts w:asciiTheme="minorEastAsia" w:hAnsiTheme="minorEastAsia" w:cs="Arial" w:hint="eastAsia"/>
          <w:iCs/>
          <w:color w:val="000000"/>
          <w:sz w:val="18"/>
          <w:szCs w:val="18"/>
        </w:rPr>
        <w:t>M</w:t>
      </w:r>
      <w:r w:rsidR="00123D9A" w:rsidRPr="00635EEE">
        <w:rPr>
          <w:rFonts w:asciiTheme="minorEastAsia" w:hAnsiTheme="minorEastAsia" w:cs="Arial"/>
          <w:iCs/>
          <w:color w:val="000000"/>
          <w:sz w:val="18"/>
          <w:szCs w:val="18"/>
        </w:rPr>
        <w:t>ultivariate</w:t>
      </w:r>
      <w:r w:rsidR="00123D9A" w:rsidRPr="00635EEE">
        <w:rPr>
          <w:rFonts w:asciiTheme="minorEastAsia" w:hAnsiTheme="minorEastAsia" w:hint="eastAsia"/>
          <w:iCs/>
        </w:rPr>
        <w:t xml:space="preserve"> </w:t>
      </w:r>
      <w:r w:rsidR="00123D9A" w:rsidRPr="00155315">
        <w:rPr>
          <w:rFonts w:asciiTheme="minorEastAsia" w:hAnsiTheme="minorEastAsia" w:cs="Arial" w:hint="eastAsia"/>
          <w:bCs/>
          <w:iCs/>
          <w:color w:val="000000"/>
          <w:sz w:val="18"/>
          <w:szCs w:val="18"/>
        </w:rPr>
        <w:t>COX</w:t>
      </w:r>
      <w:r w:rsidR="00123D9A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="00123D9A" w:rsidRPr="00155315">
        <w:rPr>
          <w:rFonts w:asciiTheme="minorEastAsia" w:hAnsiTheme="minorEastAsia" w:cs="Arial" w:hint="eastAsia"/>
          <w:bCs/>
          <w:iCs/>
          <w:color w:val="000000"/>
          <w:sz w:val="18"/>
          <w:szCs w:val="18"/>
        </w:rPr>
        <w:t>regression</w:t>
      </w:r>
      <w:r w:rsidR="00123D9A" w:rsidRPr="00155315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="00123D9A" w:rsidRPr="00635EEE">
        <w:rPr>
          <w:rFonts w:asciiTheme="minorEastAsia" w:hAnsiTheme="minorEastAsia" w:cs="Arial"/>
          <w:iCs/>
          <w:color w:val="000000"/>
          <w:sz w:val="18"/>
          <w:szCs w:val="18"/>
        </w:rPr>
        <w:t>analys</w:t>
      </w:r>
      <w:r w:rsidR="00123D9A">
        <w:rPr>
          <w:rFonts w:asciiTheme="minorEastAsia" w:hAnsiTheme="minorEastAsia" w:cs="Arial" w:hint="eastAsia"/>
          <w:iCs/>
          <w:color w:val="000000"/>
          <w:sz w:val="18"/>
          <w:szCs w:val="18"/>
        </w:rPr>
        <w:t>i</w:t>
      </w:r>
      <w:r w:rsidR="00123D9A" w:rsidRPr="00635EEE">
        <w:rPr>
          <w:rFonts w:asciiTheme="minorEastAsia" w:hAnsiTheme="minorEastAsia" w:cs="Arial"/>
          <w:iCs/>
          <w:color w:val="000000"/>
          <w:sz w:val="18"/>
          <w:szCs w:val="18"/>
        </w:rPr>
        <w:t>s</w:t>
      </w:r>
      <w:r w:rsidR="00123D9A" w:rsidRPr="00635EEE"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 </w:t>
      </w:r>
      <w:r w:rsidR="00123D9A" w:rsidRPr="00635EEE">
        <w:rPr>
          <w:rFonts w:asciiTheme="minorEastAsia" w:hAnsiTheme="minorEastAsia" w:cs="Arial"/>
          <w:iCs/>
          <w:color w:val="000000"/>
          <w:sz w:val="18"/>
          <w:szCs w:val="18"/>
        </w:rPr>
        <w:t>of</w:t>
      </w:r>
      <w:r w:rsidR="00123D9A" w:rsidRPr="00635EEE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="00123D9A" w:rsidRPr="00635EEE">
        <w:rPr>
          <w:rFonts w:asciiTheme="minorEastAsia" w:hAnsiTheme="minorEastAsia" w:cs="Arial"/>
          <w:iCs/>
          <w:color w:val="000000"/>
          <w:sz w:val="18"/>
          <w:szCs w:val="18"/>
        </w:rPr>
        <w:t>OS</w:t>
      </w:r>
      <w:r w:rsidR="00123D9A"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 </w:t>
      </w:r>
      <w:r w:rsidR="00123D9A" w:rsidRPr="00534EBE">
        <w:rPr>
          <w:rFonts w:asciiTheme="minorEastAsia" w:hAnsiTheme="minorEastAsia" w:cs="Arial"/>
          <w:iCs/>
          <w:color w:val="000000"/>
          <w:sz w:val="18"/>
          <w:szCs w:val="18"/>
        </w:rPr>
        <w:t>predictors</w:t>
      </w:r>
      <w:r w:rsidR="00123D9A" w:rsidRPr="00635EEE"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 </w:t>
      </w:r>
      <w:r w:rsidR="00123D9A" w:rsidRPr="00635EEE">
        <w:rPr>
          <w:rFonts w:asciiTheme="minorEastAsia" w:hAnsiTheme="minorEastAsia" w:cs="Arial"/>
          <w:iCs/>
          <w:color w:val="000000"/>
          <w:sz w:val="18"/>
          <w:szCs w:val="18"/>
        </w:rPr>
        <w:t>in</w:t>
      </w:r>
      <w:r w:rsidR="00123D9A" w:rsidRPr="00635EEE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="00123D9A" w:rsidRPr="00635EEE">
        <w:rPr>
          <w:rFonts w:asciiTheme="minorEastAsia" w:hAnsiTheme="minorEastAsia" w:cs="Arial"/>
          <w:iCs/>
          <w:color w:val="000000"/>
          <w:sz w:val="18"/>
          <w:szCs w:val="18"/>
        </w:rPr>
        <w:t>training</w:t>
      </w:r>
      <w:r w:rsidR="00123D9A" w:rsidRPr="00635EEE">
        <w:rPr>
          <w:rFonts w:asciiTheme="minorEastAsia" w:hAnsiTheme="minorEastAsia" w:cs="Arial" w:hint="eastAsia"/>
          <w:b/>
          <w:iCs/>
          <w:color w:val="000000"/>
          <w:sz w:val="18"/>
          <w:szCs w:val="18"/>
        </w:rPr>
        <w:t xml:space="preserve"> </w:t>
      </w:r>
      <w:r w:rsidR="00123D9A" w:rsidRPr="00635EEE">
        <w:rPr>
          <w:rFonts w:asciiTheme="minorEastAsia" w:hAnsiTheme="minorEastAsia" w:cs="Arial"/>
          <w:iCs/>
          <w:color w:val="000000"/>
          <w:sz w:val="18"/>
          <w:szCs w:val="18"/>
        </w:rPr>
        <w:t>set</w:t>
      </w:r>
      <w:r w:rsid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 b</w:t>
      </w:r>
      <w:r w:rsidR="00912DCD" w:rsidRP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ased on </w:t>
      </w:r>
      <w:r w:rsid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>r</w:t>
      </w:r>
      <w:r w:rsidR="00912DCD" w:rsidRP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acial </w:t>
      </w:r>
      <w:r w:rsid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>v</w:t>
      </w:r>
      <w:r w:rsidR="00912DCD" w:rsidRP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ariable </w:t>
      </w:r>
      <w:r w:rsid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>f</w:t>
      </w:r>
      <w:r w:rsidR="00912DCD" w:rsidRP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>our-</w:t>
      </w:r>
      <w:r w:rsid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>c</w:t>
      </w:r>
      <w:r w:rsidR="00912DCD" w:rsidRP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lass </w:t>
      </w:r>
      <w:r w:rsid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>c</w:t>
      </w:r>
      <w:r w:rsidR="00912DCD" w:rsidRPr="00912DCD">
        <w:rPr>
          <w:rFonts w:asciiTheme="minorEastAsia" w:hAnsiTheme="minorEastAsia" w:cs="Arial" w:hint="eastAsia"/>
          <w:iCs/>
          <w:color w:val="000000"/>
          <w:sz w:val="18"/>
          <w:szCs w:val="18"/>
        </w:rPr>
        <w:t>lassification</w:t>
      </w:r>
      <w:r w:rsidR="00123D9A" w:rsidRPr="00635EEE">
        <w:rPr>
          <w:rFonts w:asciiTheme="minorEastAsia" w:hAnsiTheme="minorEastAsia" w:cs="Arial"/>
          <w:iCs/>
          <w:color w:val="000000"/>
          <w:sz w:val="18"/>
          <w:szCs w:val="18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02"/>
        <w:gridCol w:w="548"/>
        <w:gridCol w:w="998"/>
        <w:gridCol w:w="968"/>
      </w:tblGrid>
      <w:tr w:rsidR="00123D9A" w:rsidRPr="00635EEE" w14:paraId="292A6542" w14:textId="77777777" w:rsidTr="00C9696E">
        <w:trPr>
          <w:tblHeader/>
          <w:jc w:val="center"/>
        </w:trPr>
        <w:tc>
          <w:tcPr>
            <w:tcW w:w="250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9415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Theme="minorEastAsia" w:hAnsiTheme="minorEastAsia" w:cs="DejaVu Sans"/>
                <w:color w:val="000000"/>
                <w:sz w:val="22"/>
              </w:rPr>
            </w:pPr>
            <w:r w:rsidRPr="00635EEE">
              <w:rPr>
                <w:rFonts w:asciiTheme="minorEastAsia" w:hAnsiTheme="minorEastAsia" w:cs="DejaVu Sans"/>
                <w:b/>
                <w:color w:val="000000"/>
                <w:sz w:val="22"/>
              </w:rPr>
              <w:t>Characteristic</w:t>
            </w:r>
          </w:p>
        </w:tc>
        <w:tc>
          <w:tcPr>
            <w:tcW w:w="5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571C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22"/>
              </w:rPr>
            </w:pPr>
            <w:r w:rsidRPr="00635EEE">
              <w:rPr>
                <w:rFonts w:asciiTheme="minorEastAsia" w:hAnsiTheme="minorEastAsia" w:cs="DejaVu Sans"/>
                <w:b/>
                <w:color w:val="000000"/>
                <w:sz w:val="22"/>
              </w:rPr>
              <w:t>HR</w:t>
            </w:r>
            <w:r w:rsidRPr="00635EEE">
              <w:rPr>
                <w:rFonts w:asciiTheme="minorEastAsia" w:hAnsiTheme="minorEastAsia" w:cs="DejaVu Sans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9EC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22"/>
              </w:rPr>
            </w:pPr>
            <w:r w:rsidRPr="00635EEE">
              <w:rPr>
                <w:rFonts w:asciiTheme="minorEastAsia" w:hAnsiTheme="minorEastAsia" w:cs="DejaVu Sans"/>
                <w:b/>
                <w:color w:val="000000"/>
                <w:sz w:val="22"/>
              </w:rPr>
              <w:t>95% CI</w:t>
            </w:r>
            <w:r w:rsidRPr="00635EEE">
              <w:rPr>
                <w:rFonts w:asciiTheme="minorEastAsia" w:hAnsiTheme="minorEastAsia" w:cs="DejaVu Sans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BDFD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22"/>
              </w:rPr>
            </w:pPr>
            <w:r w:rsidRPr="00635EEE">
              <w:rPr>
                <w:rFonts w:asciiTheme="minorEastAsia" w:hAnsiTheme="minorEastAsia" w:cs="DejaVu Sans"/>
                <w:b/>
                <w:color w:val="000000"/>
                <w:sz w:val="22"/>
              </w:rPr>
              <w:t>p-value</w:t>
            </w:r>
          </w:p>
        </w:tc>
      </w:tr>
      <w:tr w:rsidR="00123D9A" w:rsidRPr="00635EEE" w14:paraId="1FDACCD9" w14:textId="77777777" w:rsidTr="00C9696E">
        <w:trPr>
          <w:jc w:val="center"/>
        </w:trPr>
        <w:tc>
          <w:tcPr>
            <w:tcW w:w="250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B605A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4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4368D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D801D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03, 1.04</w:t>
            </w:r>
          </w:p>
        </w:tc>
        <w:tc>
          <w:tcPr>
            <w:tcW w:w="9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8978E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&lt;0.001</w:t>
            </w:r>
          </w:p>
        </w:tc>
      </w:tr>
      <w:tr w:rsidR="00123D9A" w:rsidRPr="00635EEE" w14:paraId="09B6E762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16565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60773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9C32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06B3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07B471C7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752B9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8CE91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941E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221B9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3176CD75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DA248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lastRenderedPageBreak/>
              <w:t>Black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EDB6C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489E9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11, 1.72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B9B04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003</w:t>
            </w:r>
          </w:p>
        </w:tc>
      </w:tr>
      <w:tr w:rsidR="00123D9A" w:rsidRPr="00635EEE" w14:paraId="6A8F384D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4D5A6" w14:textId="77777777" w:rsidR="00123D9A" w:rsidRPr="00EC5D41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EC5D41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274FC" w14:textId="248BC87B" w:rsidR="00123D9A" w:rsidRPr="00FC3CFB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  <w:vertAlign w:val="superscript"/>
              </w:rPr>
            </w:pPr>
            <w:r w:rsidRPr="00EC5D41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2.35</w:t>
            </w:r>
            <w:r w:rsidR="0021363B">
              <w:rPr>
                <w:rFonts w:asciiTheme="minorEastAsia" w:hAnsiTheme="minorEastAsia" w:cs="DejaVu Sans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EB95F" w14:textId="77777777" w:rsidR="00123D9A" w:rsidRPr="00EC5D41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EC5D41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05, 5.2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A3279" w14:textId="77777777" w:rsidR="00123D9A" w:rsidRPr="00EC5D41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EC5D41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038</w:t>
            </w:r>
          </w:p>
        </w:tc>
      </w:tr>
      <w:tr w:rsidR="00123D9A" w:rsidRPr="00635EEE" w14:paraId="42781326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FD4D7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Asian or Pacific Islander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70A63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650C0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78, 1.18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4DF51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674</w:t>
            </w:r>
          </w:p>
        </w:tc>
      </w:tr>
      <w:tr w:rsidR="00123D9A" w:rsidRPr="00635EEE" w14:paraId="3F4B679B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61CA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BE333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80062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375D0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09F15D77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2843E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6B522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9BD0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958D4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235D0F85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B444C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E27D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3F6A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86, 1.3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CD46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482</w:t>
            </w:r>
          </w:p>
        </w:tc>
      </w:tr>
      <w:tr w:rsidR="00123D9A" w:rsidRPr="00635EEE" w14:paraId="23FA492F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91937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Separat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0B788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D9833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86, 2.70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4B46A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150</w:t>
            </w:r>
          </w:p>
        </w:tc>
      </w:tr>
      <w:tr w:rsidR="00123D9A" w:rsidRPr="00635EEE" w14:paraId="374F6ECC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66185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Unmarri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7067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FB36A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94, 1.59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2951E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141</w:t>
            </w:r>
          </w:p>
        </w:tc>
      </w:tr>
      <w:tr w:rsidR="00123D9A" w:rsidRPr="00635EEE" w14:paraId="4536B581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A6C3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9C8FF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0B687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74, 1.34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7355B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959</w:t>
            </w:r>
          </w:p>
        </w:tc>
      </w:tr>
      <w:tr w:rsidR="00123D9A" w:rsidRPr="00635EEE" w14:paraId="5E2C2AE3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E00B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Ann Arbor Stage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EA82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56569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06268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1B49B277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6311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I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8FA8C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08308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FB043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698BA726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3494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15613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F995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04, 1.63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6AB6F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021</w:t>
            </w:r>
          </w:p>
        </w:tc>
      </w:tr>
      <w:tr w:rsidR="00123D9A" w:rsidRPr="00635EEE" w14:paraId="5011F19F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8573D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27D08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343EA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47, 2.38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1680F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&lt;0.001</w:t>
            </w:r>
          </w:p>
        </w:tc>
      </w:tr>
      <w:tr w:rsidR="00123D9A" w:rsidRPr="00635EEE" w14:paraId="5A46BFB6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F495C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9688E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CD81E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1.90, 2.72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BCA25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&lt;0.001</w:t>
            </w:r>
          </w:p>
        </w:tc>
      </w:tr>
      <w:tr w:rsidR="00123D9A" w:rsidRPr="00635EEE" w14:paraId="281164F3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593E3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60035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2ED1D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F2EC0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12D34508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A9904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7669F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8A99F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FF3A9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2793ACC6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C04F2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85538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9F97F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22, 0.30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40CD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&lt;0.001</w:t>
            </w:r>
          </w:p>
        </w:tc>
      </w:tr>
      <w:tr w:rsidR="00123D9A" w:rsidRPr="00635EEE" w14:paraId="4949B37E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7F98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Laterality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BB624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778F1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84AD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7FB7F539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7D007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FF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sz w:val="18"/>
                <w:szCs w:val="18"/>
              </w:rPr>
              <w:t>Unilateral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1C4F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DF2EC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D349B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1B9E2D6F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78085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FF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 w:hint="eastAsia"/>
                <w:sz w:val="18"/>
                <w:szCs w:val="18"/>
              </w:rPr>
              <w:lastRenderedPageBreak/>
              <w:t>Bilateral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CA38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4B70A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71, 1.15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EB54E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422</w:t>
            </w:r>
          </w:p>
        </w:tc>
      </w:tr>
      <w:tr w:rsidR="00123D9A" w:rsidRPr="00635EEE" w14:paraId="69E7706F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1ADDE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First malignant primary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2E31C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F6AE2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44568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641B5564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415E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171BF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5A241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E4073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</w:p>
        </w:tc>
      </w:tr>
      <w:tr w:rsidR="00123D9A" w:rsidRPr="00635EEE" w14:paraId="3B6AEE99" w14:textId="77777777" w:rsidTr="00C9696E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7C07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54096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B7790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82, 1.15</w:t>
            </w:r>
          </w:p>
        </w:tc>
        <w:tc>
          <w:tcPr>
            <w:tcW w:w="9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68437" w14:textId="77777777" w:rsidR="00123D9A" w:rsidRPr="00635EEE" w:rsidRDefault="00123D9A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Theme="minorEastAsia" w:hAnsiTheme="minorEastAsia" w:cs="DejaVu Sans"/>
                <w:color w:val="000000"/>
                <w:sz w:val="18"/>
                <w:szCs w:val="18"/>
              </w:rPr>
            </w:pPr>
            <w:r w:rsidRPr="00635EEE">
              <w:rPr>
                <w:rFonts w:asciiTheme="minorEastAsia" w:hAnsiTheme="minorEastAsia" w:cs="DejaVu Sans"/>
                <w:color w:val="000000"/>
                <w:sz w:val="18"/>
                <w:szCs w:val="18"/>
              </w:rPr>
              <w:t>0.710</w:t>
            </w:r>
          </w:p>
        </w:tc>
      </w:tr>
    </w:tbl>
    <w:p w14:paraId="6AFEBCAE" w14:textId="3FEC4F9E" w:rsidR="00EC784B" w:rsidRDefault="00123D9A" w:rsidP="00123D9A">
      <w:pPr>
        <w:rPr>
          <w:rFonts w:asciiTheme="minorEastAsia" w:hAnsiTheme="minorEastAsia" w:cs="DejaVu Sans"/>
          <w:color w:val="000000"/>
          <w:sz w:val="16"/>
          <w:szCs w:val="16"/>
        </w:rPr>
      </w:pPr>
      <w:r>
        <w:rPr>
          <w:rFonts w:asciiTheme="minorEastAsia" w:hAnsiTheme="minorEastAsia" w:cs="Arial" w:hint="eastAsia"/>
          <w:iCs/>
          <w:color w:val="000000"/>
          <w:sz w:val="18"/>
          <w:szCs w:val="18"/>
        </w:rPr>
        <w:t xml:space="preserve">                  </w:t>
      </w:r>
      <w:r w:rsidRPr="007B1CC9">
        <w:rPr>
          <w:rFonts w:asciiTheme="minorEastAsia" w:hAnsiTheme="minorEastAsia" w:hint="eastAsia"/>
          <w:sz w:val="16"/>
          <w:szCs w:val="16"/>
        </w:rPr>
        <w:t xml:space="preserve"> </w:t>
      </w:r>
      <w:r w:rsidRPr="007B1CC9">
        <w:rPr>
          <w:rFonts w:asciiTheme="minorEastAsia" w:hAnsiTheme="minorEastAsia" w:cs="DejaVu Sans"/>
          <w:color w:val="000000"/>
          <w:sz w:val="16"/>
          <w:szCs w:val="16"/>
          <w:vertAlign w:val="superscript"/>
        </w:rPr>
        <w:t>1</w:t>
      </w:r>
      <w:r w:rsidRPr="007B1CC9">
        <w:rPr>
          <w:rFonts w:asciiTheme="minorEastAsia" w:hAnsiTheme="minorEastAsia" w:cs="DejaVu Sans"/>
          <w:color w:val="000000"/>
          <w:sz w:val="16"/>
          <w:szCs w:val="16"/>
        </w:rPr>
        <w:t>HR = Hazard Ratio, CI = Confidence Interval</w:t>
      </w:r>
    </w:p>
    <w:p w14:paraId="0C29197C" w14:textId="3365BB15" w:rsidR="001B7C54" w:rsidRPr="00DA3116" w:rsidRDefault="00FC3CFB" w:rsidP="00DA3116">
      <w:pPr>
        <w:ind w:left="1760" w:hangingChars="1100" w:hanging="1760"/>
        <w:rPr>
          <w:rFonts w:asciiTheme="minorEastAsia" w:hAnsiTheme="minorEastAsia" w:cs="DejaVu Sans"/>
          <w:color w:val="000000" w:themeColor="text1"/>
          <w:sz w:val="16"/>
          <w:szCs w:val="16"/>
        </w:rPr>
      </w:pPr>
      <w:r>
        <w:rPr>
          <w:rFonts w:asciiTheme="minorEastAsia" w:hAnsiTheme="minorEastAsia" w:cs="DejaVu Sans" w:hint="eastAsia"/>
          <w:color w:val="000000"/>
          <w:sz w:val="16"/>
          <w:szCs w:val="16"/>
        </w:rPr>
        <w:t xml:space="preserve">                     </w:t>
      </w:r>
      <w:r w:rsidRPr="00FC3CFB">
        <w:rPr>
          <w:rFonts w:asciiTheme="minorEastAsia" w:hAnsiTheme="minorEastAsia" w:cs="DejaVu Sans" w:hint="eastAsia"/>
          <w:color w:val="000000"/>
          <w:sz w:val="16"/>
          <w:szCs w:val="16"/>
          <w:vertAlign w:val="superscript"/>
        </w:rPr>
        <w:t xml:space="preserve"> </w:t>
      </w:r>
      <w:r w:rsidR="0021363B">
        <w:rPr>
          <w:rFonts w:asciiTheme="minorEastAsia" w:hAnsiTheme="minorEastAsia" w:cs="DejaVu Sans" w:hint="eastAsia"/>
          <w:color w:val="000000"/>
          <w:sz w:val="16"/>
          <w:szCs w:val="16"/>
          <w:vertAlign w:val="superscript"/>
        </w:rPr>
        <w:t>a</w:t>
      </w:r>
      <w:r w:rsidRPr="00FC3CFB">
        <w:rPr>
          <w:color w:val="000000" w:themeColor="text1"/>
          <w:sz w:val="16"/>
          <w:szCs w:val="16"/>
        </w:rPr>
        <w:t>HR of 2.35 for the American Indian race should be interpreted with caution due to the small sample size</w:t>
      </w:r>
    </w:p>
    <w:p w14:paraId="79EE26F5" w14:textId="77777777" w:rsidR="001B7C54" w:rsidRDefault="001B7C54" w:rsidP="007B1CC9">
      <w:pPr>
        <w:ind w:firstLineChars="600" w:firstLine="1080"/>
        <w:rPr>
          <w:rFonts w:asciiTheme="minorEastAsia" w:hAnsiTheme="minorEastAsia" w:cs="Arial"/>
          <w:iCs/>
          <w:color w:val="000000"/>
          <w:sz w:val="18"/>
          <w:szCs w:val="18"/>
        </w:rPr>
      </w:pPr>
    </w:p>
    <w:p w14:paraId="1335F69A" w14:textId="1ACF6BAA" w:rsidR="001B7C54" w:rsidRPr="00DA3116" w:rsidRDefault="001B7C54" w:rsidP="001B7C54">
      <w:pPr>
        <w:rPr>
          <w:b/>
          <w:bCs/>
          <w:sz w:val="18"/>
          <w:szCs w:val="18"/>
        </w:rPr>
      </w:pPr>
      <w:r w:rsidRPr="00DA3116">
        <w:rPr>
          <w:rFonts w:hint="eastAsia"/>
          <w:b/>
          <w:bCs/>
          <w:sz w:val="18"/>
          <w:szCs w:val="18"/>
        </w:rPr>
        <w:t xml:space="preserve">Table S4. </w:t>
      </w:r>
      <w:r w:rsidRPr="009A06FC">
        <w:rPr>
          <w:sz w:val="18"/>
          <w:szCs w:val="18"/>
        </w:rPr>
        <w:t>Results of Hypothesis Testing for Association Between Ann Arbor Stag</w:t>
      </w:r>
      <w:r w:rsidR="009A06FC">
        <w:rPr>
          <w:rFonts w:hint="eastAsia"/>
          <w:sz w:val="18"/>
          <w:szCs w:val="18"/>
        </w:rPr>
        <w:t>e</w:t>
      </w:r>
      <w:r w:rsidRPr="009A06FC">
        <w:rPr>
          <w:sz w:val="18"/>
          <w:szCs w:val="18"/>
        </w:rPr>
        <w:t xml:space="preserve"> and Tumor Number</w:t>
      </w:r>
    </w:p>
    <w:tbl>
      <w:tblPr>
        <w:tblW w:w="0" w:type="auto"/>
        <w:tblInd w:w="700" w:type="dxa"/>
        <w:tblLayout w:type="fixed"/>
        <w:tblLook w:val="0420" w:firstRow="1" w:lastRow="0" w:firstColumn="0" w:lastColumn="0" w:noHBand="0" w:noVBand="1"/>
      </w:tblPr>
      <w:tblGrid>
        <w:gridCol w:w="1701"/>
        <w:gridCol w:w="1560"/>
        <w:gridCol w:w="1275"/>
        <w:gridCol w:w="2268"/>
      </w:tblGrid>
      <w:tr w:rsidR="001B7C54" w14:paraId="33DAB650" w14:textId="77777777" w:rsidTr="00C9696E">
        <w:trPr>
          <w:tblHeader/>
        </w:trPr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35C2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1B7C54">
              <w:rPr>
                <w:rFonts w:asciiTheme="minorEastAsia" w:hAnsiTheme="minorEastAsia" w:cs="SimSun" w:hint="eastAsia"/>
                <w:color w:val="000000"/>
                <w:sz w:val="16"/>
                <w:szCs w:val="16"/>
              </w:rPr>
              <w:t>Testing Method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15B7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DejaVu Sans"/>
                <w:color w:val="000000"/>
                <w:sz w:val="16"/>
                <w:szCs w:val="16"/>
              </w:rPr>
            </w:pPr>
            <w:r w:rsidRPr="001B7C54">
              <w:rPr>
                <w:rFonts w:asciiTheme="minorEastAsia" w:hAnsiTheme="minorEastAsia" w:cs="SimSun" w:hint="eastAsia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D6D6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SimSun"/>
                <w:color w:val="000000"/>
                <w:sz w:val="16"/>
                <w:szCs w:val="16"/>
              </w:rPr>
            </w:pPr>
            <w:r w:rsidRPr="001B7C54">
              <w:rPr>
                <w:rFonts w:asciiTheme="minorEastAsia" w:hAnsiTheme="minorEastAsia" w:cs="SimSun" w:hint="eastAsia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A2EA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SimSun"/>
                <w:color w:val="000000"/>
                <w:sz w:val="16"/>
                <w:szCs w:val="16"/>
              </w:rPr>
            </w:pPr>
            <w:r w:rsidRPr="001B7C54">
              <w:rPr>
                <w:rFonts w:asciiTheme="minorEastAsia" w:hAnsiTheme="minorEastAsia" w:cs="SimSun" w:hint="eastAsia"/>
                <w:color w:val="000000"/>
                <w:sz w:val="16"/>
                <w:szCs w:val="16"/>
              </w:rPr>
              <w:t>Degrees of Freedom</w:t>
            </w:r>
          </w:p>
        </w:tc>
      </w:tr>
      <w:tr w:rsidR="001B7C54" w:rsidRPr="00D028F9" w14:paraId="0E72DA0E" w14:textId="77777777" w:rsidTr="00C9696E"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E397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SimSun"/>
                <w:color w:val="000000"/>
                <w:sz w:val="16"/>
                <w:szCs w:val="16"/>
              </w:rPr>
            </w:pPr>
            <w:r w:rsidRPr="001B7C54">
              <w:rPr>
                <w:rFonts w:asciiTheme="minorEastAsia" w:hAnsiTheme="minorEastAsia" w:cs="SimSun" w:hint="eastAsia"/>
                <w:color w:val="000000"/>
                <w:sz w:val="16"/>
                <w:szCs w:val="16"/>
              </w:rPr>
              <w:t>Chi-Square Test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1177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SimSun"/>
                <w:color w:val="000000"/>
                <w:sz w:val="16"/>
                <w:szCs w:val="16"/>
              </w:rPr>
            </w:pPr>
            <w:r w:rsidRPr="001B7C54">
              <w:rPr>
                <w:rFonts w:asciiTheme="minorEastAsia" w:hAnsiTheme="minorEastAsia" w:cs="SimSun"/>
                <w:color w:val="000000"/>
                <w:sz w:val="16"/>
                <w:szCs w:val="16"/>
              </w:rPr>
              <w:t>6.27898108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D481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SimSun"/>
                <w:color w:val="000000"/>
                <w:sz w:val="16"/>
                <w:szCs w:val="16"/>
              </w:rPr>
            </w:pPr>
            <w:r w:rsidRPr="001B7C54">
              <w:rPr>
                <w:rFonts w:asciiTheme="minorEastAsia" w:hAnsiTheme="minorEastAsia" w:cs="SimSun"/>
                <w:color w:val="000000"/>
                <w:sz w:val="16"/>
                <w:szCs w:val="16"/>
              </w:rPr>
              <w:t>0.09879856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1D46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SimSun"/>
                <w:color w:val="000000"/>
                <w:sz w:val="16"/>
                <w:szCs w:val="16"/>
              </w:rPr>
            </w:pPr>
            <w:r w:rsidRPr="001B7C54">
              <w:rPr>
                <w:rFonts w:asciiTheme="minorEastAsia" w:hAnsiTheme="minorEastAsia" w:cs="SimSun"/>
                <w:color w:val="000000"/>
                <w:sz w:val="16"/>
                <w:szCs w:val="16"/>
              </w:rPr>
              <w:t>3</w:t>
            </w:r>
          </w:p>
        </w:tc>
      </w:tr>
      <w:tr w:rsidR="001B7C54" w:rsidRPr="00D028F9" w14:paraId="15268FA7" w14:textId="77777777" w:rsidTr="00C9696E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F378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SimSun"/>
                <w:color w:val="000000"/>
                <w:sz w:val="16"/>
                <w:szCs w:val="16"/>
              </w:rPr>
            </w:pPr>
            <w:r w:rsidRPr="001B7C54">
              <w:rPr>
                <w:rFonts w:asciiTheme="minorEastAsia" w:hAnsiTheme="minorEastAsia" w:cs="SimSun"/>
                <w:color w:val="000000"/>
                <w:sz w:val="16"/>
                <w:szCs w:val="16"/>
              </w:rPr>
              <w:t>Cramer's V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3F1F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SimSun"/>
                <w:color w:val="000000"/>
                <w:sz w:val="16"/>
                <w:szCs w:val="16"/>
              </w:rPr>
            </w:pPr>
            <w:r w:rsidRPr="001B7C54">
              <w:rPr>
                <w:rFonts w:asciiTheme="minorEastAsia" w:hAnsiTheme="minorEastAsia" w:cs="SimSun"/>
                <w:color w:val="000000"/>
                <w:sz w:val="16"/>
                <w:szCs w:val="16"/>
              </w:rPr>
              <w:t>0.0534966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841E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SimSu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5668" w14:textId="77777777" w:rsidR="001B7C54" w:rsidRPr="001B7C54" w:rsidRDefault="001B7C54" w:rsidP="00C96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EastAsia" w:hAnsiTheme="minorEastAsia" w:cs="SimSun"/>
                <w:color w:val="000000"/>
                <w:sz w:val="16"/>
                <w:szCs w:val="16"/>
              </w:rPr>
            </w:pPr>
          </w:p>
        </w:tc>
      </w:tr>
    </w:tbl>
    <w:p w14:paraId="123B14DB" w14:textId="77777777" w:rsidR="00812E13" w:rsidRDefault="00812E13" w:rsidP="00812E13">
      <w:pPr>
        <w:rPr>
          <w:rFonts w:asciiTheme="minorEastAsia" w:hAnsiTheme="minorEastAsia" w:cs="Arial"/>
          <w:iCs/>
          <w:color w:val="000000"/>
          <w:sz w:val="18"/>
          <w:szCs w:val="18"/>
        </w:rPr>
      </w:pPr>
    </w:p>
    <w:sectPr w:rsidR="00812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174D78" w14:textId="77777777" w:rsidR="00293307" w:rsidRDefault="00293307" w:rsidP="000250E0">
      <w:r>
        <w:separator/>
      </w:r>
    </w:p>
  </w:endnote>
  <w:endnote w:type="continuationSeparator" w:id="0">
    <w:p w14:paraId="6FE95C81" w14:textId="77777777" w:rsidR="00293307" w:rsidRDefault="00293307" w:rsidP="00025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D8A95F" w14:textId="77777777" w:rsidR="00293307" w:rsidRDefault="00293307" w:rsidP="000250E0">
      <w:r>
        <w:separator/>
      </w:r>
    </w:p>
  </w:footnote>
  <w:footnote w:type="continuationSeparator" w:id="0">
    <w:p w14:paraId="5BB541C3" w14:textId="77777777" w:rsidR="00293307" w:rsidRDefault="00293307" w:rsidP="00025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009"/>
    <w:rsid w:val="000250E0"/>
    <w:rsid w:val="00027DC3"/>
    <w:rsid w:val="000925E6"/>
    <w:rsid w:val="000C6D89"/>
    <w:rsid w:val="000D06E4"/>
    <w:rsid w:val="00111C66"/>
    <w:rsid w:val="0011359C"/>
    <w:rsid w:val="00123D9A"/>
    <w:rsid w:val="00190E7C"/>
    <w:rsid w:val="0019647A"/>
    <w:rsid w:val="001A7A5C"/>
    <w:rsid w:val="001B7C54"/>
    <w:rsid w:val="0020653D"/>
    <w:rsid w:val="0021363B"/>
    <w:rsid w:val="00242154"/>
    <w:rsid w:val="00253E56"/>
    <w:rsid w:val="0025515A"/>
    <w:rsid w:val="00283BE6"/>
    <w:rsid w:val="00293307"/>
    <w:rsid w:val="002B45F4"/>
    <w:rsid w:val="002E146A"/>
    <w:rsid w:val="00320CF8"/>
    <w:rsid w:val="00332E4A"/>
    <w:rsid w:val="004332C4"/>
    <w:rsid w:val="004A03E1"/>
    <w:rsid w:val="004B3253"/>
    <w:rsid w:val="005906A4"/>
    <w:rsid w:val="005E069B"/>
    <w:rsid w:val="005F3471"/>
    <w:rsid w:val="00622B51"/>
    <w:rsid w:val="006317F3"/>
    <w:rsid w:val="00726A52"/>
    <w:rsid w:val="007555FA"/>
    <w:rsid w:val="007B1CC9"/>
    <w:rsid w:val="007B31DB"/>
    <w:rsid w:val="007F703D"/>
    <w:rsid w:val="00812E13"/>
    <w:rsid w:val="008A5190"/>
    <w:rsid w:val="00912DCD"/>
    <w:rsid w:val="00932117"/>
    <w:rsid w:val="009A06FC"/>
    <w:rsid w:val="009E2EB8"/>
    <w:rsid w:val="00AD4477"/>
    <w:rsid w:val="00BB74F6"/>
    <w:rsid w:val="00BD5747"/>
    <w:rsid w:val="00C027C5"/>
    <w:rsid w:val="00C34C8F"/>
    <w:rsid w:val="00CB17F5"/>
    <w:rsid w:val="00CC2410"/>
    <w:rsid w:val="00D11AD1"/>
    <w:rsid w:val="00D53338"/>
    <w:rsid w:val="00D761EC"/>
    <w:rsid w:val="00DA3116"/>
    <w:rsid w:val="00DA4009"/>
    <w:rsid w:val="00E61796"/>
    <w:rsid w:val="00E75D88"/>
    <w:rsid w:val="00EC784B"/>
    <w:rsid w:val="00F4765F"/>
    <w:rsid w:val="00F54249"/>
    <w:rsid w:val="00F8523E"/>
    <w:rsid w:val="00FC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5361C4"/>
  <w15:chartTrackingRefBased/>
  <w15:docId w15:val="{BB89EDDE-9B14-4A6C-A606-4DEE99FA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0E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A40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0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0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0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00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0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0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0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0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0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0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00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009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00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00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00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00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A40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0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0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0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0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0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0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0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0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00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250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0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0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5</Pages>
  <Words>513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霞妹儿</dc:creator>
  <cp:keywords/>
  <dc:description/>
  <cp:lastModifiedBy>Prabhu S Sekar S</cp:lastModifiedBy>
  <cp:revision>35</cp:revision>
  <dcterms:created xsi:type="dcterms:W3CDTF">2025-08-23T15:44:00Z</dcterms:created>
  <dcterms:modified xsi:type="dcterms:W3CDTF">2025-10-17T12:47:00Z</dcterms:modified>
</cp:coreProperties>
</file>